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6EFBA" w14:textId="36B77A6D" w:rsidR="001E2DBD" w:rsidRDefault="001E2DBD"/>
    <w:p w14:paraId="3BEF0A8F" w14:textId="77777777" w:rsidR="001E2DBD" w:rsidRPr="000128DA" w:rsidRDefault="001E2DBD" w:rsidP="001E2DBD">
      <w:pPr>
        <w:ind w:firstLine="480"/>
        <w:jc w:val="center"/>
        <w:rPr>
          <w:rFonts w:ascii="Times New Roman" w:hAnsi="Times New Roman" w:cs="Times New Roman"/>
          <w:szCs w:val="24"/>
        </w:rPr>
      </w:pPr>
      <w:r w:rsidRPr="00274E99">
        <w:rPr>
          <w:rFonts w:ascii="Times New Roman" w:hAnsi="Times New Roman" w:cs="Times New Roman"/>
          <w:szCs w:val="24"/>
        </w:rPr>
        <w:t xml:space="preserve">Table </w:t>
      </w:r>
      <w:r>
        <w:rPr>
          <w:rFonts w:ascii="Times New Roman" w:hAnsi="Times New Roman" w:cs="Times New Roman"/>
          <w:szCs w:val="24"/>
        </w:rPr>
        <w:t>S2.</w:t>
      </w:r>
      <w:r w:rsidRPr="00274E99">
        <w:rPr>
          <w:rFonts w:ascii="Times New Roman" w:hAnsi="Times New Roman" w:cs="Times New Roman"/>
          <w:szCs w:val="24"/>
        </w:rPr>
        <w:t xml:space="preserve"> Information of primer sequence</w:t>
      </w:r>
    </w:p>
    <w:tbl>
      <w:tblPr>
        <w:tblStyle w:val="a7"/>
        <w:tblW w:w="83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85"/>
        <w:gridCol w:w="3680"/>
        <w:gridCol w:w="1570"/>
      </w:tblGrid>
      <w:tr w:rsidR="001E2DBD" w14:paraId="0FDEBB4B" w14:textId="77777777" w:rsidTr="00487A80">
        <w:trPr>
          <w:trHeight w:val="321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02F89A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080FAD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b/>
                <w:szCs w:val="21"/>
              </w:rPr>
              <w:t>GenBank No.</w:t>
            </w:r>
          </w:p>
        </w:tc>
        <w:tc>
          <w:tcPr>
            <w:tcW w:w="36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4E309E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b/>
                <w:szCs w:val="21"/>
              </w:rPr>
              <w:t>Sequences (5’-3’)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AC1642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ength/bp</w:t>
            </w:r>
          </w:p>
        </w:tc>
      </w:tr>
      <w:tr w:rsidR="001E2DBD" w14:paraId="680FF905" w14:textId="77777777" w:rsidTr="00487A80">
        <w:trPr>
          <w:trHeight w:val="337"/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EC3F380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556A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cl2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6E616BBC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szCs w:val="21"/>
                <w:shd w:val="clear" w:color="auto" w:fill="FFFFFF"/>
              </w:rPr>
              <w:t>XM_012103831.3</w:t>
            </w:r>
          </w:p>
        </w:tc>
        <w:tc>
          <w:tcPr>
            <w:tcW w:w="3680" w:type="dxa"/>
            <w:tcBorders>
              <w:top w:val="single" w:sz="6" w:space="0" w:color="auto"/>
            </w:tcBorders>
            <w:vAlign w:val="center"/>
          </w:tcPr>
          <w:p w14:paraId="2A6EFD6A" w14:textId="77777777" w:rsidR="001E2DBD" w:rsidRPr="008556AA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8556A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GGTGCCTATCTGGGCCATAA</w:t>
            </w:r>
          </w:p>
          <w:p w14:paraId="7EFC978E" w14:textId="77777777" w:rsidR="001E2DBD" w:rsidRPr="008556AA" w:rsidRDefault="001E2DBD" w:rsidP="00FA79F8">
            <w:pPr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CGTTGAGCCTGAAAGCTGTTTG</w:t>
            </w:r>
          </w:p>
        </w:tc>
        <w:tc>
          <w:tcPr>
            <w:tcW w:w="1570" w:type="dxa"/>
            <w:tcBorders>
              <w:top w:val="single" w:sz="6" w:space="0" w:color="auto"/>
            </w:tcBorders>
            <w:vAlign w:val="center"/>
          </w:tcPr>
          <w:p w14:paraId="3B4F30CD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szCs w:val="21"/>
              </w:rPr>
              <w:t>195</w:t>
            </w:r>
          </w:p>
        </w:tc>
      </w:tr>
      <w:tr w:rsidR="001E2DBD" w14:paraId="2CCA0EC7" w14:textId="77777777" w:rsidTr="00487A80">
        <w:trPr>
          <w:trHeight w:val="321"/>
          <w:jc w:val="center"/>
        </w:trPr>
        <w:tc>
          <w:tcPr>
            <w:tcW w:w="1134" w:type="dxa"/>
            <w:vAlign w:val="center"/>
          </w:tcPr>
          <w:p w14:paraId="47D118C5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8556A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ax</w:t>
            </w:r>
            <w:proofErr w:type="spellEnd"/>
          </w:p>
        </w:tc>
        <w:tc>
          <w:tcPr>
            <w:tcW w:w="1985" w:type="dxa"/>
            <w:vAlign w:val="center"/>
          </w:tcPr>
          <w:p w14:paraId="3BB0233F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szCs w:val="21"/>
                <w:shd w:val="clear" w:color="auto" w:fill="FFFFFF"/>
              </w:rPr>
              <w:t>XM_027978592.1</w:t>
            </w:r>
          </w:p>
        </w:tc>
        <w:tc>
          <w:tcPr>
            <w:tcW w:w="3680" w:type="dxa"/>
            <w:vAlign w:val="center"/>
          </w:tcPr>
          <w:p w14:paraId="6F44EE04" w14:textId="77777777" w:rsidR="001E2DBD" w:rsidRPr="008556AA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8556A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GCCCTTTTGCTTCAGGGTTT</w:t>
            </w:r>
          </w:p>
          <w:p w14:paraId="426C1041" w14:textId="77777777" w:rsidR="001E2DBD" w:rsidRPr="008556AA" w:rsidRDefault="001E2DBD" w:rsidP="00FA79F8">
            <w:pPr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TCGGAAAACATTTCAGCCGC</w:t>
            </w:r>
          </w:p>
        </w:tc>
        <w:tc>
          <w:tcPr>
            <w:tcW w:w="1570" w:type="dxa"/>
            <w:vAlign w:val="center"/>
          </w:tcPr>
          <w:p w14:paraId="46B870BE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szCs w:val="21"/>
              </w:rPr>
              <w:t>235</w:t>
            </w:r>
          </w:p>
        </w:tc>
      </w:tr>
      <w:tr w:rsidR="001E2DBD" w14:paraId="38953863" w14:textId="77777777" w:rsidTr="00487A80">
        <w:trPr>
          <w:trHeight w:val="337"/>
          <w:jc w:val="center"/>
        </w:trPr>
        <w:tc>
          <w:tcPr>
            <w:tcW w:w="1134" w:type="dxa"/>
            <w:vAlign w:val="center"/>
          </w:tcPr>
          <w:p w14:paraId="5EA5B565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556A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CNA</w:t>
            </w:r>
          </w:p>
        </w:tc>
        <w:tc>
          <w:tcPr>
            <w:tcW w:w="1985" w:type="dxa"/>
            <w:vAlign w:val="center"/>
          </w:tcPr>
          <w:p w14:paraId="162CBA03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szCs w:val="21"/>
                <w:shd w:val="clear" w:color="auto" w:fill="FFFFFF"/>
              </w:rPr>
              <w:t>XM_004014340.4</w:t>
            </w:r>
          </w:p>
        </w:tc>
        <w:tc>
          <w:tcPr>
            <w:tcW w:w="3680" w:type="dxa"/>
            <w:vAlign w:val="center"/>
          </w:tcPr>
          <w:p w14:paraId="4CE8C228" w14:textId="77777777" w:rsidR="001E2DBD" w:rsidRPr="008556AA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8556A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TAGCCGTGTCATTGCGACTC</w:t>
            </w:r>
          </w:p>
          <w:p w14:paraId="186D53CC" w14:textId="77777777" w:rsidR="001E2DBD" w:rsidRPr="008556AA" w:rsidRDefault="001E2DBD" w:rsidP="00FA79F8">
            <w:pPr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CGGTAAGTGTCGAAGCCCTC</w:t>
            </w:r>
          </w:p>
        </w:tc>
        <w:tc>
          <w:tcPr>
            <w:tcW w:w="1570" w:type="dxa"/>
            <w:vAlign w:val="center"/>
          </w:tcPr>
          <w:p w14:paraId="353475BA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szCs w:val="21"/>
              </w:rPr>
              <w:t>209</w:t>
            </w:r>
          </w:p>
        </w:tc>
      </w:tr>
      <w:tr w:rsidR="001E2DBD" w14:paraId="697E3238" w14:textId="77777777" w:rsidTr="00487A80">
        <w:trPr>
          <w:trHeight w:val="321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4FA1034F" w14:textId="77777777" w:rsidR="001E2DBD" w:rsidRPr="008556AA" w:rsidRDefault="001E2DBD" w:rsidP="00FA79F8">
            <w:pPr>
              <w:widowControl/>
              <w:shd w:val="clear" w:color="auto" w:fill="FFFFFF"/>
              <w:spacing w:before="240" w:after="120"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36"/>
                <w:szCs w:val="21"/>
              </w:rPr>
            </w:pPr>
            <w:r w:rsidRPr="009C07A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36"/>
                <w:szCs w:val="21"/>
              </w:rPr>
              <w:t>caspase3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F08C344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szCs w:val="21"/>
                <w:shd w:val="clear" w:color="auto" w:fill="FFFFFF"/>
              </w:rPr>
              <w:t>XM_015104559.2</w:t>
            </w:r>
          </w:p>
        </w:tc>
        <w:tc>
          <w:tcPr>
            <w:tcW w:w="3680" w:type="dxa"/>
            <w:tcBorders>
              <w:bottom w:val="nil"/>
            </w:tcBorders>
            <w:vAlign w:val="center"/>
          </w:tcPr>
          <w:p w14:paraId="3E37F22D" w14:textId="77777777" w:rsidR="001E2DBD" w:rsidRPr="008556AA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8556A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CTGCAACGTTGTGGCTGAAC</w:t>
            </w:r>
          </w:p>
          <w:p w14:paraId="03528689" w14:textId="77777777" w:rsidR="001E2DBD" w:rsidRPr="008556AA" w:rsidRDefault="001E2DBD" w:rsidP="00FA79F8">
            <w:pPr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CCGGAGTCCACTGATTTGCT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14:paraId="0FFFF59D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56AA">
              <w:rPr>
                <w:rFonts w:ascii="Times New Roman" w:hAnsi="Times New Roman" w:cs="Times New Roman"/>
                <w:szCs w:val="21"/>
              </w:rPr>
              <w:t>126</w:t>
            </w:r>
          </w:p>
        </w:tc>
      </w:tr>
      <w:tr w:rsidR="001E2DBD" w14:paraId="7B6BDB0D" w14:textId="77777777" w:rsidTr="00487A80">
        <w:trPr>
          <w:trHeight w:val="321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59894E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514D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NO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AF52B95" w14:textId="77777777" w:rsidR="001E2DBD" w:rsidRPr="008556AA" w:rsidRDefault="001E2DBD" w:rsidP="00FA79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14D6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XM_015099234.2</w:t>
            </w:r>
          </w:p>
        </w:tc>
        <w:tc>
          <w:tcPr>
            <w:tcW w:w="3680" w:type="dxa"/>
            <w:tcBorders>
              <w:top w:val="nil"/>
              <w:bottom w:val="nil"/>
            </w:tcBorders>
            <w:vAlign w:val="center"/>
          </w:tcPr>
          <w:p w14:paraId="5A95E073" w14:textId="77777777" w:rsidR="001E2DBD" w:rsidRPr="00E514D6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CTTCACCGCGAAAGGTCTCT</w:t>
            </w:r>
          </w:p>
          <w:p w14:paraId="42D07637" w14:textId="77777777" w:rsidR="001E2DBD" w:rsidRPr="008556AA" w:rsidRDefault="001E2DBD" w:rsidP="00FA79F8">
            <w:pPr>
              <w:rPr>
                <w:rFonts w:ascii="Times New Roman" w:hAnsi="Times New Roman" w:cs="Times New Roman"/>
                <w:szCs w:val="21"/>
              </w:rPr>
            </w:pPr>
            <w:r w:rsidRPr="00E514D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GGGCAGGCGCAATAGTTTTA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5253FF09" w14:textId="77777777" w:rsidR="001E2DBD" w:rsidRPr="008556AA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14D6">
              <w:rPr>
                <w:rFonts w:ascii="Times New Roman" w:hAnsi="Times New Roman" w:cs="Times New Roman"/>
                <w:szCs w:val="21"/>
              </w:rPr>
              <w:t>158</w:t>
            </w:r>
          </w:p>
        </w:tc>
      </w:tr>
      <w:tr w:rsidR="001E2DBD" w14:paraId="22838B74" w14:textId="77777777" w:rsidTr="00487A80">
        <w:trPr>
          <w:trHeight w:val="321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BF794E" w14:textId="77777777" w:rsidR="001E2DBD" w:rsidRPr="00E514D6" w:rsidRDefault="001E2DBD" w:rsidP="00FA7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514D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K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9DA1A5" w14:textId="77777777" w:rsidR="001E2DBD" w:rsidRPr="00E514D6" w:rsidRDefault="001E2DBD" w:rsidP="00FA79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XM_004010279.4</w:t>
            </w:r>
          </w:p>
        </w:tc>
        <w:tc>
          <w:tcPr>
            <w:tcW w:w="3680" w:type="dxa"/>
            <w:tcBorders>
              <w:top w:val="nil"/>
              <w:bottom w:val="nil"/>
            </w:tcBorders>
            <w:vAlign w:val="center"/>
          </w:tcPr>
          <w:p w14:paraId="214EF79B" w14:textId="77777777" w:rsidR="001E2DBD" w:rsidRPr="00E514D6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ATGATCAAGAAGCCTCGCCC</w:t>
            </w:r>
          </w:p>
          <w:p w14:paraId="6D7DC5C7" w14:textId="77777777" w:rsidR="001E2DBD" w:rsidRPr="00E514D6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GTCGCTGGTAATGGGTGACA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0D1966A5" w14:textId="77777777" w:rsidR="001E2DBD" w:rsidRPr="00E514D6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14D6">
              <w:rPr>
                <w:rFonts w:ascii="Times New Roman" w:hAnsi="Times New Roman" w:cs="Times New Roman"/>
                <w:szCs w:val="21"/>
              </w:rPr>
              <w:t>222</w:t>
            </w:r>
          </w:p>
        </w:tc>
      </w:tr>
      <w:tr w:rsidR="001E2DBD" w14:paraId="24E0A6C0" w14:textId="77777777" w:rsidTr="00487A80">
        <w:trPr>
          <w:trHeight w:val="321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89ADDE" w14:textId="77777777" w:rsidR="001E2DBD" w:rsidRPr="00E514D6" w:rsidRDefault="001E2DBD" w:rsidP="00FA7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514D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DH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BDFF77C" w14:textId="77777777" w:rsidR="001E2DBD" w:rsidRPr="00E514D6" w:rsidRDefault="001E2DBD" w:rsidP="00FA79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XM_027967824.1</w:t>
            </w:r>
          </w:p>
        </w:tc>
        <w:tc>
          <w:tcPr>
            <w:tcW w:w="3680" w:type="dxa"/>
            <w:tcBorders>
              <w:top w:val="nil"/>
              <w:bottom w:val="nil"/>
            </w:tcBorders>
            <w:vAlign w:val="center"/>
          </w:tcPr>
          <w:p w14:paraId="3A264815" w14:textId="77777777" w:rsidR="001E2DBD" w:rsidRPr="00E514D6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GGGCATCCAGAAGGACCTAA</w:t>
            </w:r>
          </w:p>
          <w:p w14:paraId="69A82704" w14:textId="77777777" w:rsidR="001E2DBD" w:rsidRPr="00E514D6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AGACAAAAGCGAACTGTGCTC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72EDB90A" w14:textId="77777777" w:rsidR="001E2DBD" w:rsidRPr="00E514D6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14D6">
              <w:rPr>
                <w:rFonts w:ascii="Times New Roman" w:hAnsi="Times New Roman" w:cs="Times New Roman"/>
                <w:szCs w:val="21"/>
              </w:rPr>
              <w:t>130</w:t>
            </w:r>
          </w:p>
        </w:tc>
      </w:tr>
      <w:tr w:rsidR="001E2DBD" w14:paraId="3909B703" w14:textId="77777777" w:rsidTr="00487A80">
        <w:trPr>
          <w:trHeight w:val="321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69DFCD" w14:textId="77777777" w:rsidR="001E2DBD" w:rsidRPr="00E514D6" w:rsidRDefault="001E2DBD" w:rsidP="00FA7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514D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36"/>
                <w:szCs w:val="21"/>
              </w:rPr>
              <w:t>LDH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DBBA353" w14:textId="77777777" w:rsidR="001E2DBD" w:rsidRPr="00E514D6" w:rsidRDefault="001E2DBD" w:rsidP="00FA79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szCs w:val="21"/>
                <w:shd w:val="clear" w:color="auto" w:fill="FFFFFF"/>
              </w:rPr>
              <w:t>XM_027967935.1</w:t>
            </w:r>
          </w:p>
        </w:tc>
        <w:tc>
          <w:tcPr>
            <w:tcW w:w="3680" w:type="dxa"/>
            <w:tcBorders>
              <w:top w:val="nil"/>
              <w:bottom w:val="nil"/>
            </w:tcBorders>
            <w:vAlign w:val="center"/>
          </w:tcPr>
          <w:p w14:paraId="3275778D" w14:textId="77777777" w:rsidR="001E2DBD" w:rsidRPr="00E514D6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 GGTTCCATTTAAGGCCCCTC</w:t>
            </w:r>
          </w:p>
          <w:p w14:paraId="5F78323D" w14:textId="77777777" w:rsidR="001E2DBD" w:rsidRPr="00E514D6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ACCTAAAGGAACCGGGAGTG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212C3C15" w14:textId="77777777" w:rsidR="001E2DBD" w:rsidRPr="00E514D6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14D6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1E2DBD" w14:paraId="47507CDF" w14:textId="77777777" w:rsidTr="005F2467">
        <w:trPr>
          <w:trHeight w:val="321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BECF92" w14:textId="77777777" w:rsidR="001E2DBD" w:rsidRPr="00E514D6" w:rsidRDefault="001E2DBD" w:rsidP="00FA79F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36"/>
                <w:szCs w:val="21"/>
              </w:rPr>
            </w:pPr>
            <w:r w:rsidRPr="00E514D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  <w:shd w:val="clear" w:color="auto" w:fill="FFFFFF"/>
              </w:rPr>
              <w:t>MCT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72DF9F1" w14:textId="77777777" w:rsidR="001E2DBD" w:rsidRPr="00E514D6" w:rsidRDefault="001E2DBD" w:rsidP="00FA79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DY4+ZKMGAh-4" w:hAnsi="Times New Roman" w:cs="Times New Roman" w:hint="eastAsia"/>
                <w:kern w:val="0"/>
                <w:szCs w:val="21"/>
              </w:rPr>
              <w:t>X</w:t>
            </w:r>
            <w:r>
              <w:rPr>
                <w:rFonts w:ascii="Times New Roman" w:eastAsia="DY4+ZKMGAh-4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AdobeHeitiStd-Regular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DY4+ZKMGAh-4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DY4+ZKMGAh-4" w:hAnsi="Times New Roman" w:cs="Times New Roman"/>
                <w:kern w:val="0"/>
                <w:szCs w:val="21"/>
              </w:rPr>
              <w:t>04006335</w:t>
            </w:r>
          </w:p>
        </w:tc>
        <w:tc>
          <w:tcPr>
            <w:tcW w:w="3680" w:type="dxa"/>
            <w:tcBorders>
              <w:top w:val="nil"/>
              <w:bottom w:val="nil"/>
            </w:tcBorders>
            <w:vAlign w:val="center"/>
          </w:tcPr>
          <w:p w14:paraId="69DA6D96" w14:textId="77777777" w:rsidR="001E2DBD" w:rsidRDefault="001E2DBD" w:rsidP="00FA79F8">
            <w:pPr>
              <w:rPr>
                <w:rFonts w:ascii="Times New Roman" w:hAnsi="Times New Roman" w:cs="Times New Roman"/>
                <w:szCs w:val="21"/>
              </w:rPr>
            </w:pPr>
            <w:r w:rsidRPr="00E514D6"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Times New Roman" w:hAnsi="Times New Roman" w:cs="Times New Roman"/>
                <w:szCs w:val="21"/>
              </w:rPr>
              <w:t>TTAGCAATTATGGCAAGAGT</w:t>
            </w:r>
          </w:p>
          <w:p w14:paraId="7BAB07ED" w14:textId="77777777" w:rsidR="001E2DBD" w:rsidRPr="00E514D6" w:rsidRDefault="001E2DBD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E514D6">
              <w:rPr>
                <w:rFonts w:ascii="Times New Roman" w:hAnsi="Times New Roman" w:cs="Times New Roman"/>
                <w:szCs w:val="21"/>
              </w:rPr>
              <w:t xml:space="preserve">R: </w:t>
            </w:r>
            <w:r>
              <w:rPr>
                <w:rFonts w:ascii="Times New Roman" w:hAnsi="Times New Roman" w:cs="Times New Roman"/>
                <w:szCs w:val="21"/>
              </w:rPr>
              <w:t>TACAAGTCCCATAGAAGGTC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6B5C19A3" w14:textId="77777777" w:rsidR="001E2DBD" w:rsidRPr="00E514D6" w:rsidRDefault="001E2DBD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14D6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487A80" w:rsidRPr="005F2467" w14:paraId="20F5AA7B" w14:textId="77777777" w:rsidTr="005F2467">
        <w:trPr>
          <w:trHeight w:val="321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A8260F" w14:textId="7BAD1849" w:rsidR="00487A80" w:rsidRPr="005F2467" w:rsidRDefault="00487A80" w:rsidP="00FA7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  <w:shd w:val="clear" w:color="auto" w:fill="FFFFFF"/>
              </w:rPr>
            </w:pPr>
            <w:r w:rsidRPr="005F24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  <w:shd w:val="clear" w:color="auto" w:fill="FFFFFF"/>
              </w:rPr>
              <w:t>GAPD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C8D980" w14:textId="37DB7E20" w:rsidR="00487A80" w:rsidRPr="005F2467" w:rsidRDefault="00487A80" w:rsidP="00FA79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  <w:r w:rsidRPr="005F2467">
              <w:rPr>
                <w:rFonts w:ascii="Times New Roman" w:hAnsi="Times New Roman" w:cs="Times New Roman"/>
                <w:szCs w:val="21"/>
                <w:shd w:val="clear" w:color="auto" w:fill="FFFFFF"/>
              </w:rPr>
              <w:t>NM_001190390.1</w:t>
            </w:r>
          </w:p>
        </w:tc>
        <w:tc>
          <w:tcPr>
            <w:tcW w:w="3680" w:type="dxa"/>
            <w:tcBorders>
              <w:top w:val="nil"/>
              <w:bottom w:val="nil"/>
            </w:tcBorders>
            <w:vAlign w:val="center"/>
          </w:tcPr>
          <w:p w14:paraId="659EFF66" w14:textId="226EE46A" w:rsidR="00487A80" w:rsidRPr="005F2467" w:rsidRDefault="005F2467" w:rsidP="00FA79F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5F2467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F:</w:t>
            </w: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r w:rsidR="00487A80" w:rsidRPr="005F2467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ATGACCACTGTCCACGCC</w:t>
            </w:r>
          </w:p>
          <w:p w14:paraId="134CEB5B" w14:textId="13CBB742" w:rsidR="00487A80" w:rsidRPr="005F2467" w:rsidRDefault="005F2467" w:rsidP="00FA79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R: </w:t>
            </w:r>
            <w:r w:rsidR="00487A80" w:rsidRPr="005F2467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AGATCCACAACGGACACG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08EDAC3F" w14:textId="6ED6CD75" w:rsidR="00487A80" w:rsidRPr="005F2467" w:rsidRDefault="00487A80" w:rsidP="00FA79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2467">
              <w:rPr>
                <w:rFonts w:ascii="Times New Roman" w:hAnsi="Times New Roman" w:cs="Times New Roman"/>
                <w:szCs w:val="21"/>
              </w:rPr>
              <w:t>216</w:t>
            </w:r>
          </w:p>
        </w:tc>
      </w:tr>
      <w:tr w:rsidR="00AF34D1" w:rsidRPr="005F2467" w14:paraId="0D182BDE" w14:textId="77777777" w:rsidTr="005F2467">
        <w:trPr>
          <w:trHeight w:val="321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CB3757" w14:textId="40FBCB47" w:rsidR="00AF34D1" w:rsidRPr="005F2467" w:rsidRDefault="005F2467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5F2467">
              <w:rPr>
                <w:rFonts w:ascii="Times New Roman" w:eastAsia="DY4+ZKMGAh-4" w:hAnsi="Times New Roman" w:cs="Times New Roman"/>
                <w:b/>
                <w:bCs/>
                <w:i/>
                <w:iCs/>
                <w:kern w:val="0"/>
                <w:szCs w:val="21"/>
              </w:rPr>
              <w:t>PGK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16C9C5" w14:textId="57F63E33" w:rsidR="00AF34D1" w:rsidRPr="005F2467" w:rsidRDefault="005F2467" w:rsidP="00FA79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  <w:hyperlink r:id="rId6" w:tgtFrame="new_entrez" w:history="1">
              <w:r w:rsidRPr="005F2467">
                <w:rPr>
                  <w:rFonts w:ascii="Times New Roman" w:eastAsia="DY4+ZKMGAh-4" w:hAnsi="Times New Roman" w:cs="Times New Roman"/>
                  <w:kern w:val="0"/>
                  <w:szCs w:val="21"/>
                </w:rPr>
                <w:t>NM_179576.3</w:t>
              </w:r>
            </w:hyperlink>
          </w:p>
        </w:tc>
        <w:tc>
          <w:tcPr>
            <w:tcW w:w="3680" w:type="dxa"/>
            <w:tcBorders>
              <w:top w:val="nil"/>
              <w:bottom w:val="nil"/>
            </w:tcBorders>
            <w:vAlign w:val="center"/>
          </w:tcPr>
          <w:p w14:paraId="6A6BC021" w14:textId="17D64E7E" w:rsidR="00AF34D1" w:rsidRPr="005F2467" w:rsidRDefault="005F2467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  <w:r>
              <w:rPr>
                <w:rFonts w:ascii="Times New Roman" w:eastAsia="DY4+ZKMGAh-4" w:hAnsi="Times New Roman" w:cs="Times New Roman"/>
                <w:kern w:val="0"/>
                <w:szCs w:val="21"/>
              </w:rPr>
              <w:t xml:space="preserve">F: </w:t>
            </w:r>
            <w:r w:rsidRPr="005F2467">
              <w:rPr>
                <w:rFonts w:ascii="Times New Roman" w:eastAsia="DY4+ZKMGAh-4" w:hAnsi="Times New Roman" w:cs="Times New Roman"/>
                <w:kern w:val="0"/>
                <w:szCs w:val="21"/>
              </w:rPr>
              <w:t>TCTTGGGGTGTTGTCCAAGC</w:t>
            </w:r>
          </w:p>
          <w:p w14:paraId="044730C9" w14:textId="4B06BFBE" w:rsidR="005F2467" w:rsidRPr="005F2467" w:rsidRDefault="005F2467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  <w:r>
              <w:rPr>
                <w:rFonts w:ascii="Times New Roman" w:eastAsia="DY4+ZKMGAh-4" w:hAnsi="Times New Roman" w:cs="Times New Roman"/>
                <w:kern w:val="0"/>
                <w:szCs w:val="21"/>
              </w:rPr>
              <w:t xml:space="preserve">R: </w:t>
            </w:r>
            <w:r w:rsidRPr="005F2467">
              <w:rPr>
                <w:rFonts w:ascii="Times New Roman" w:eastAsia="DY4+ZKMGAh-4" w:hAnsi="Times New Roman" w:cs="Times New Roman"/>
                <w:kern w:val="0"/>
                <w:szCs w:val="21"/>
              </w:rPr>
              <w:t>CGAACGTTACAGAGGCTGGT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3A27348F" w14:textId="51CBB5AD" w:rsidR="00AF34D1" w:rsidRPr="005F2467" w:rsidRDefault="005F2467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  <w:r w:rsidRPr="005F2467">
              <w:rPr>
                <w:rFonts w:ascii="Times New Roman" w:eastAsia="DY4+ZKMGAh-4" w:hAnsi="Times New Roman" w:cs="Times New Roman"/>
                <w:kern w:val="0"/>
                <w:szCs w:val="21"/>
              </w:rPr>
              <w:t>106</w:t>
            </w:r>
          </w:p>
        </w:tc>
      </w:tr>
      <w:tr w:rsidR="00487A80" w:rsidRPr="005F2467" w14:paraId="4936EA45" w14:textId="5D24F1F5" w:rsidTr="005F2467">
        <w:trPr>
          <w:trHeight w:val="321"/>
          <w:jc w:val="center"/>
        </w:trPr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6F2404B1" w14:textId="10C15F05" w:rsidR="00487A80" w:rsidRPr="005F2467" w:rsidRDefault="00487A80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5F2467">
              <w:rPr>
                <w:rFonts w:ascii="Times New Roman" w:eastAsia="DY4+ZKMGAh-4" w:hAnsi="Times New Roman" w:cs="Times New Roman"/>
                <w:b/>
                <w:bCs/>
                <w:i/>
                <w:iCs/>
                <w:kern w:val="0"/>
                <w:szCs w:val="21"/>
              </w:rPr>
              <w:t>PGAM1</w:t>
            </w:r>
          </w:p>
        </w:tc>
        <w:tc>
          <w:tcPr>
            <w:tcW w:w="1985" w:type="dxa"/>
            <w:vMerge w:val="restart"/>
            <w:tcBorders>
              <w:top w:val="nil"/>
            </w:tcBorders>
            <w:vAlign w:val="center"/>
          </w:tcPr>
          <w:p w14:paraId="53D4EBD1" w14:textId="65670161" w:rsidR="00487A80" w:rsidRPr="005F2467" w:rsidRDefault="00487A80" w:rsidP="00487A8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  <w:r w:rsidRPr="005F2467">
              <w:rPr>
                <w:rFonts w:ascii="Times New Roman" w:eastAsia="DY4+ZKMGAh-4" w:hAnsi="Times New Roman" w:cs="Times New Roman"/>
                <w:kern w:val="0"/>
                <w:szCs w:val="21"/>
              </w:rPr>
              <w:t>XM_027960181</w:t>
            </w:r>
          </w:p>
        </w:tc>
        <w:tc>
          <w:tcPr>
            <w:tcW w:w="3680" w:type="dxa"/>
            <w:tcBorders>
              <w:top w:val="nil"/>
            </w:tcBorders>
            <w:vAlign w:val="center"/>
          </w:tcPr>
          <w:p w14:paraId="2A6791F6" w14:textId="3BACD9C7" w:rsidR="00487A80" w:rsidRPr="005F2467" w:rsidRDefault="00487A80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  <w:r w:rsidRPr="005F2467">
              <w:rPr>
                <w:rFonts w:ascii="Times New Roman" w:eastAsia="DY4+ZKMGAh-4" w:hAnsi="Times New Roman" w:cs="Times New Roman"/>
                <w:kern w:val="0"/>
                <w:szCs w:val="21"/>
              </w:rPr>
              <w:t>F: TCCCAATTCCACATTAGCCAT</w:t>
            </w:r>
          </w:p>
        </w:tc>
        <w:tc>
          <w:tcPr>
            <w:tcW w:w="1570" w:type="dxa"/>
            <w:vMerge w:val="restart"/>
            <w:tcBorders>
              <w:top w:val="nil"/>
            </w:tcBorders>
            <w:vAlign w:val="center"/>
          </w:tcPr>
          <w:p w14:paraId="62574675" w14:textId="712B8493" w:rsidR="00487A80" w:rsidRPr="005F2467" w:rsidRDefault="00487A80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  <w:r w:rsidRPr="005F2467">
              <w:rPr>
                <w:rFonts w:ascii="Times New Roman" w:eastAsia="DY4+ZKMGAh-4" w:hAnsi="Times New Roman" w:cs="Times New Roman"/>
                <w:kern w:val="0"/>
                <w:szCs w:val="21"/>
              </w:rPr>
              <w:t>173</w:t>
            </w:r>
          </w:p>
        </w:tc>
      </w:tr>
      <w:tr w:rsidR="00487A80" w:rsidRPr="005F2467" w14:paraId="5562E948" w14:textId="77777777" w:rsidTr="005D45A6">
        <w:trPr>
          <w:trHeight w:val="321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6D1EEC1E" w14:textId="77777777" w:rsidR="00487A80" w:rsidRPr="005F2467" w:rsidRDefault="00487A80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565519E8" w14:textId="77777777" w:rsidR="00487A80" w:rsidRPr="005F2467" w:rsidRDefault="00487A80" w:rsidP="00487A8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</w:p>
        </w:tc>
        <w:tc>
          <w:tcPr>
            <w:tcW w:w="3680" w:type="dxa"/>
            <w:tcBorders>
              <w:top w:val="nil"/>
              <w:bottom w:val="single" w:sz="12" w:space="0" w:color="auto"/>
            </w:tcBorders>
            <w:vAlign w:val="center"/>
          </w:tcPr>
          <w:p w14:paraId="19CFBF69" w14:textId="0F2C55BC" w:rsidR="00487A80" w:rsidRPr="005F2467" w:rsidRDefault="00487A80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  <w:r w:rsidRPr="005F2467">
              <w:rPr>
                <w:rFonts w:ascii="Times New Roman" w:eastAsia="DY4+ZKMGAh-4" w:hAnsi="Times New Roman" w:cs="Times New Roman"/>
                <w:kern w:val="0"/>
                <w:szCs w:val="21"/>
              </w:rPr>
              <w:t>R: CTGCTCCTTAGTAATAAACCAC</w:t>
            </w:r>
          </w:p>
        </w:tc>
        <w:tc>
          <w:tcPr>
            <w:tcW w:w="1570" w:type="dxa"/>
            <w:vMerge/>
            <w:tcBorders>
              <w:bottom w:val="single" w:sz="12" w:space="0" w:color="auto"/>
            </w:tcBorders>
            <w:vAlign w:val="center"/>
          </w:tcPr>
          <w:p w14:paraId="51EEE8B9" w14:textId="77777777" w:rsidR="00487A80" w:rsidRPr="005F2467" w:rsidRDefault="00487A80" w:rsidP="005F246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DY4+ZKMGAh-4" w:hAnsi="Times New Roman" w:cs="Times New Roman"/>
                <w:kern w:val="0"/>
                <w:szCs w:val="21"/>
              </w:rPr>
            </w:pPr>
          </w:p>
        </w:tc>
      </w:tr>
    </w:tbl>
    <w:p w14:paraId="53D0029F" w14:textId="77777777" w:rsidR="00DB6A51" w:rsidRPr="001E2DBD" w:rsidRDefault="00DB6A51">
      <w:pPr>
        <w:rPr>
          <w:rFonts w:hint="eastAsia"/>
        </w:rPr>
      </w:pPr>
    </w:p>
    <w:sectPr w:rsidR="00DB6A51" w:rsidRPr="001E2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39BFB" w14:textId="77777777" w:rsidR="00AF055C" w:rsidRDefault="00AF055C" w:rsidP="001E2DBD">
      <w:r>
        <w:separator/>
      </w:r>
    </w:p>
  </w:endnote>
  <w:endnote w:type="continuationSeparator" w:id="0">
    <w:p w14:paraId="591FFDF6" w14:textId="77777777" w:rsidR="00AF055C" w:rsidRDefault="00AF055C" w:rsidP="001E2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Y4+ZKMGAh-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obeHeitiStd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47C72" w14:textId="77777777" w:rsidR="00AF055C" w:rsidRDefault="00AF055C" w:rsidP="001E2DBD">
      <w:r>
        <w:separator/>
      </w:r>
    </w:p>
  </w:footnote>
  <w:footnote w:type="continuationSeparator" w:id="0">
    <w:p w14:paraId="6BDE7296" w14:textId="77777777" w:rsidR="00AF055C" w:rsidRDefault="00AF055C" w:rsidP="001E2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03E"/>
    <w:rsid w:val="001E2DBD"/>
    <w:rsid w:val="00487A80"/>
    <w:rsid w:val="005F2467"/>
    <w:rsid w:val="00AA43AA"/>
    <w:rsid w:val="00AF055C"/>
    <w:rsid w:val="00AF34D1"/>
    <w:rsid w:val="00CF4F99"/>
    <w:rsid w:val="00DB6A51"/>
    <w:rsid w:val="00DE0DBB"/>
    <w:rsid w:val="00F6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7B8C8"/>
  <w15:chartTrackingRefBased/>
  <w15:docId w15:val="{5F3BD224-8777-4AA6-A0BE-21EF58BC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D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DBD"/>
    <w:rPr>
      <w:sz w:val="18"/>
      <w:szCs w:val="18"/>
    </w:rPr>
  </w:style>
  <w:style w:type="table" w:styleId="a7">
    <w:name w:val="Table Grid"/>
    <w:basedOn w:val="a1"/>
    <w:qFormat/>
    <w:rsid w:val="001E2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487A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3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06369349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雪姣</dc:creator>
  <cp:keywords/>
  <dc:description/>
  <cp:lastModifiedBy>安 雪姣</cp:lastModifiedBy>
  <cp:revision>7</cp:revision>
  <dcterms:created xsi:type="dcterms:W3CDTF">2021-05-17T14:05:00Z</dcterms:created>
  <dcterms:modified xsi:type="dcterms:W3CDTF">2021-11-05T12:44:00Z</dcterms:modified>
</cp:coreProperties>
</file>